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Table S1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genotype frequenc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in 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ai population (n=18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8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704"/>
        <w:gridCol w:w="2012"/>
        <w:gridCol w:w="1708"/>
        <w:gridCol w:w="2006"/>
        <w:gridCol w:w="1700"/>
        <w:gridCol w:w="2783"/>
        <w:gridCol w:w="1700"/>
      </w:tblGrid>
      <w:tr>
        <w:trPr>
          <w:trHeight w:val="2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LA-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LA-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genotypes</w:t>
            </w:r>
          </w:p>
        </w:tc>
        <w:tc>
          <w:tcPr>
            <w:tcW w:w="17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LA-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genotype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2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LA-DR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genotype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*02:07+A*11: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13:01+B*46:01</w:t>
            </w:r>
          </w:p>
        </w:tc>
        <w:tc>
          <w:tcPr>
            <w:tcW w:w="17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1:02+C*03:0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2:02+DRB1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5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*11:01+A*11: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15:02+B*46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1:02+C*07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9:01+DRB1*12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3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*11:01+A*24:0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40:01+B*46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3:04+C*07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9:01+DRB1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3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*02:03+A*02:0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13:01+B*58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1:02+C*01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3:01+DRB1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3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1: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44:03+B*46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1:02+C*04:0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5:01+DRB1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11:01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3: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13:01+B*27:06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1:02+C*07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2:02+DRB1*12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5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7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3: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13:01+B*51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1:02+C*08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2:02+DRB1*16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5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3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4:0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18:01+B*46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1:02+C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5:02+DRB1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5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3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3: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27:06+B*46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3:02+C*08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4:05+DRB1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7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4:0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39:01+B*46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3:04+C*07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7:01+DRB1*12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24:02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3: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40:01+B*40:02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7:02+C*07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7:01+DRB1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1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2: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46:01+B*46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7:02+C*08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9:01+DRB1*09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1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1: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46:01+B*51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1:02+C*12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9:01+DRB1*15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11:01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4: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07:05+B*27:04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3:02+C*03:0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4:01+DRB1*16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1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4: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07:05+B*51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4:03+C*07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3:01+DRB1*08:0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1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4:5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13:01+B*38:02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3:04+C*08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4:03+DRB1*12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3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2: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13:01+B*40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3:04+C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4:05+DRB1*12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4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2:0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27:06+B*44:03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7:02+C*12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4:04+DRB1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7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4:0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38:02+B*39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7:02+C*14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5:02+DRB1*16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7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4: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38:02+B*40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1:02+C*07:0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3:01+DRB1*09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02:07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6: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38:02+B*46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1:02+C*08:0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3:01+DRB1*12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24:07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3: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38:02+B*58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3:02+C*07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3:01+DRB1*16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*24:10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+A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3: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40:01+B*58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3:03+C*07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4:05+DRB1*08:0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46:01+B*51:02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3:04+C*03:0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4:05+DRB1*09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*46:01+B*58:01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3:04+C*04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4:06+DRB1*07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3:04+C*08:0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9:01+DRB1*10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4:01+C*06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9:01+DRB1*11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4:03+C*07:0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9:01+DRB1*14:0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4:03+C*14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9:01+DRB1*14:0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6:02+C*08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09:01+DRB1*16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7:01+C*07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1:01+DRB1*12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7:01+C*14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1:06+DRB1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7:02+C*12:0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2:02+DRB1*14:0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7:02+C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4:01+DRB1*15: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*07:04+C*08:0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B1*15:01+DRB1*16:0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TMLSample">
    <w:name w:val="HTML Sample"/>
    <w:qFormat/>
    <w:rPr>
      <w:rFonts w:ascii="Tahoma" w:hAnsi="Tahoma" w:eastAsia="Times New Roman" w:cs="Tahom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04:21:00Z</dcterms:created>
  <dc:creator>Nontaya Nakkam</dc:creator>
  <dc:description/>
  <cp:keywords/>
  <dc:language>en-US</dc:language>
  <cp:lastModifiedBy>Nontaya Nakkam</cp:lastModifiedBy>
  <dcterms:modified xsi:type="dcterms:W3CDTF">2018-05-08T04:21:00Z</dcterms:modified>
  <cp:revision>3</cp:revision>
  <dc:subject/>
  <dc:title/>
</cp:coreProperties>
</file>